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539D3" w:rsidRPr="00250AEF" w14:paraId="3758370C" w14:textId="77777777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BDF476" w14:textId="77777777" w:rsidR="009539D3" w:rsidRPr="00250AEF" w:rsidRDefault="009539D3" w:rsidP="007441C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5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G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in C2C12 muscle cells</w:t>
            </w:r>
          </w:p>
        </w:tc>
      </w:tr>
      <w:tr w:rsidR="009539D3" w:rsidRPr="00250AEF" w14:paraId="39115CE6" w14:textId="77777777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449B94" w14:textId="77777777" w:rsidR="009539D3" w:rsidRPr="00250AEF" w:rsidRDefault="009539D3" w:rsidP="007441C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9539D3" w:rsidRPr="00250AEF" w14:paraId="3A387A5B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5BF1D" w14:textId="77777777" w:rsidR="009539D3" w:rsidRPr="00250AEF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21BA64" w14:textId="77777777" w:rsidR="009539D3" w:rsidRPr="00250AEF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F855A9" w14:textId="77777777" w:rsidR="009539D3" w:rsidRPr="00250AEF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B0B3D" w14:textId="77777777" w:rsidR="009539D3" w:rsidRPr="00250AEF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AEAA4" w14:textId="77777777" w:rsidR="009539D3" w:rsidRPr="00250AEF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539D3" w:rsidRPr="00250AEF" w14:paraId="0E497040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23BADAAA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2636AEC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B09BE4B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FD625ED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6579D767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9539D3" w:rsidRPr="00250AEF" w14:paraId="4DB58B67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3F4F5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2D33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E155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519F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0F24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9539D3" w:rsidRPr="00250AEF" w14:paraId="768D88CD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1D884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C2195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144F8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FB0E4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1E9A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9539D3" w:rsidRPr="00250AEF" w14:paraId="009E6D15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2EC61849" w14:textId="77777777" w:rsidR="009539D3" w:rsidRPr="008D5364" w:rsidRDefault="009539D3" w:rsidP="007441C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D53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9539D3" w:rsidRPr="00250AEF" w14:paraId="7C9B4662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B79D2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0D5A2A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8B94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89F3A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14404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539D3" w:rsidRPr="00250AEF" w14:paraId="256E763E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BE8243F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3C36E7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B717C29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BB4FBD4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392D99B5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</w:tr>
      <w:tr w:rsidR="009539D3" w:rsidRPr="00250AEF" w14:paraId="1B1A82E5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F8ED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4BC1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F2AB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75DF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A721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</w:tr>
      <w:tr w:rsidR="009539D3" w:rsidRPr="00250AEF" w14:paraId="6625BBD0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C3FDD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AF5B9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19E62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6102F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87BB3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</w:tr>
      <w:tr w:rsidR="009539D3" w:rsidRPr="00250AEF" w14:paraId="1C12E535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50A3196A" w14:textId="77777777" w:rsidR="009539D3" w:rsidRPr="008D5364" w:rsidRDefault="009539D3" w:rsidP="007441C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D53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9539D3" w:rsidRPr="00250AEF" w14:paraId="4B79B2DE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FD2BC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743DC7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2E013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AF825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E629C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8D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539D3" w:rsidRPr="00250AEF" w14:paraId="66EF79F8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16CFD15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D9E7CD3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427876B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B82C26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6268BB8A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</w:tr>
      <w:tr w:rsidR="009539D3" w:rsidRPr="00250AEF" w14:paraId="407AFCBE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FAF6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5701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9E93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45BE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69C8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</w:tr>
      <w:tr w:rsidR="009539D3" w:rsidRPr="00250AEF" w14:paraId="51940576" w14:textId="77777777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493ECBC1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091B96F0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027A3747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25A75A37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14:paraId="203CA509" w14:textId="77777777" w:rsidR="009539D3" w:rsidRPr="008D5364" w:rsidRDefault="009539D3" w:rsidP="007441C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</w:tr>
      <w:bookmarkEnd w:id="0"/>
    </w:tbl>
    <w:p w14:paraId="36A26CBD" w14:textId="77777777"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9D3"/>
    <w:rsid w:val="007441C0"/>
    <w:rsid w:val="008006B1"/>
    <w:rsid w:val="009539D3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F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9D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9D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9D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9D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2</cp:revision>
  <dcterms:created xsi:type="dcterms:W3CDTF">2014-12-16T19:26:00Z</dcterms:created>
  <dcterms:modified xsi:type="dcterms:W3CDTF">2014-12-16T19:29:00Z</dcterms:modified>
</cp:coreProperties>
</file>